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8C4675" w14:textId="77777777" w:rsidR="004A052D" w:rsidRPr="004A052D" w:rsidRDefault="004A052D" w:rsidP="004A052D">
      <w:pPr>
        <w:jc w:val="center"/>
        <w:rPr>
          <w:rFonts w:ascii="Cambria" w:hAnsi="Cambria"/>
          <w:b/>
          <w:bCs/>
          <w:sz w:val="32"/>
          <w:szCs w:val="32"/>
        </w:rPr>
      </w:pPr>
      <w:r w:rsidRPr="004A052D">
        <w:rPr>
          <w:rFonts w:ascii="Cambria" w:hAnsi="Cambria"/>
          <w:b/>
          <w:bCs/>
          <w:sz w:val="32"/>
          <w:szCs w:val="32"/>
        </w:rPr>
        <w:t>Elective cesarean sections in Bangladesh: A need for health promotion and health literacy among women</w:t>
      </w:r>
    </w:p>
    <w:p w14:paraId="410042CA" w14:textId="77777777" w:rsidR="000C0F16" w:rsidRDefault="000C0F16" w:rsidP="000C0F16">
      <w:pPr>
        <w:rPr>
          <w:rFonts w:ascii="Times New Roman" w:eastAsia="Calibri" w:hAnsi="Times New Roman" w:cs="Times New Roman"/>
          <w:b/>
        </w:rPr>
      </w:pPr>
    </w:p>
    <w:p w14:paraId="1EA1D1A0" w14:textId="4BA98280" w:rsidR="000C0F16" w:rsidRPr="000C0F16" w:rsidRDefault="000C0F16" w:rsidP="000C0F16">
      <w:pPr>
        <w:rPr>
          <w:rFonts w:ascii="Times New Roman" w:eastAsia="Calibri" w:hAnsi="Times New Roman" w:cs="Times New Roman"/>
        </w:rPr>
      </w:pPr>
      <w:r w:rsidRPr="000C0F16">
        <w:rPr>
          <w:rFonts w:ascii="Times New Roman" w:eastAsia="Calibri" w:hAnsi="Times New Roman" w:cs="Times New Roman"/>
          <w:b/>
        </w:rPr>
        <w:t>Awan Afiaz</w:t>
      </w:r>
    </w:p>
    <w:p w14:paraId="40F3BC78" w14:textId="77777777" w:rsidR="000C0F16" w:rsidRPr="000C0F16" w:rsidRDefault="000C0F16" w:rsidP="000C0F16">
      <w:pPr>
        <w:rPr>
          <w:rFonts w:ascii="Times New Roman" w:eastAsia="Calibri" w:hAnsi="Times New Roman" w:cs="Times New Roman"/>
        </w:rPr>
      </w:pPr>
      <w:r w:rsidRPr="000C0F16">
        <w:rPr>
          <w:rFonts w:ascii="Times New Roman" w:eastAsia="Calibri" w:hAnsi="Times New Roman" w:cs="Times New Roman"/>
        </w:rPr>
        <w:t>Institute of Statistical Research and Training, University of Dhaka, Dhaka, Bangladesh</w:t>
      </w:r>
    </w:p>
    <w:p w14:paraId="61921D29" w14:textId="77777777" w:rsidR="000C0F16" w:rsidRPr="000C0F16" w:rsidRDefault="000C0F16" w:rsidP="000C0F16">
      <w:pPr>
        <w:rPr>
          <w:rFonts w:ascii="Times New Roman" w:eastAsia="Calibri" w:hAnsi="Times New Roman" w:cs="Times New Roman"/>
        </w:rPr>
      </w:pPr>
      <w:hyperlink r:id="rId4" w:history="1">
        <w:r w:rsidRPr="000C0F16">
          <w:rPr>
            <w:rFonts w:ascii="Cambria" w:eastAsia="Calibri" w:hAnsi="Cambria" w:cs="Vrinda"/>
            <w:color w:val="0563C1"/>
            <w:u w:val="single"/>
          </w:rPr>
          <w:t>aafiaz@isrt.ac.bd</w:t>
        </w:r>
      </w:hyperlink>
      <w:r w:rsidRPr="000C0F16">
        <w:rPr>
          <w:rFonts w:ascii="Cambria" w:eastAsia="Calibri" w:hAnsi="Cambria" w:cs="Vrinda"/>
        </w:rPr>
        <w:t xml:space="preserve">  </w:t>
      </w:r>
      <w:r w:rsidRPr="000C0F16">
        <w:rPr>
          <w:rFonts w:ascii="Times New Roman" w:eastAsia="Calibri" w:hAnsi="Times New Roman" w:cs="Times New Roman"/>
        </w:rPr>
        <w:t xml:space="preserve">  </w:t>
      </w:r>
    </w:p>
    <w:p w14:paraId="3D75985E" w14:textId="77777777" w:rsidR="000C0F16" w:rsidRPr="000C0F16" w:rsidRDefault="000C0F16" w:rsidP="000C0F16">
      <w:pPr>
        <w:rPr>
          <w:rFonts w:ascii="Times New Roman" w:eastAsia="Calibri" w:hAnsi="Times New Roman" w:cs="Times New Roman"/>
          <w:b/>
        </w:rPr>
      </w:pPr>
    </w:p>
    <w:p w14:paraId="63632C42" w14:textId="77777777" w:rsidR="000C0F16" w:rsidRPr="000C0F16" w:rsidRDefault="000C0F16" w:rsidP="000C0F16">
      <w:pPr>
        <w:rPr>
          <w:rFonts w:ascii="Times New Roman" w:eastAsia="Calibri" w:hAnsi="Times New Roman" w:cs="Times New Roman"/>
        </w:rPr>
      </w:pPr>
      <w:r w:rsidRPr="000C0F16">
        <w:rPr>
          <w:rFonts w:ascii="Times New Roman" w:eastAsia="Calibri" w:hAnsi="Times New Roman" w:cs="Times New Roman"/>
          <w:b/>
        </w:rPr>
        <w:t>Anowara Rayhan Arusha</w:t>
      </w:r>
    </w:p>
    <w:p w14:paraId="6EA5BF35" w14:textId="77777777" w:rsidR="000C0F16" w:rsidRPr="000C0F16" w:rsidRDefault="000C0F16" w:rsidP="000C0F16">
      <w:pPr>
        <w:rPr>
          <w:rFonts w:ascii="Times New Roman" w:eastAsia="Calibri" w:hAnsi="Times New Roman" w:cs="Times New Roman"/>
        </w:rPr>
      </w:pPr>
      <w:r w:rsidRPr="000C0F16">
        <w:rPr>
          <w:rFonts w:ascii="Times New Roman" w:eastAsia="Calibri" w:hAnsi="Times New Roman" w:cs="Times New Roman"/>
        </w:rPr>
        <w:t>Applied Linguistics and English Language Teaching (ELT), University of Dhaka, Bangladesh</w:t>
      </w:r>
    </w:p>
    <w:p w14:paraId="67A54F49" w14:textId="77777777" w:rsidR="000C0F16" w:rsidRPr="000C0F16" w:rsidRDefault="000C0F16" w:rsidP="000C0F16">
      <w:pPr>
        <w:rPr>
          <w:rFonts w:ascii="Cambria" w:eastAsia="Calibri" w:hAnsi="Cambria" w:cs="Vrinda"/>
        </w:rPr>
      </w:pPr>
      <w:hyperlink r:id="rId5" w:history="1">
        <w:r w:rsidRPr="000C0F16">
          <w:rPr>
            <w:rFonts w:ascii="Cambria" w:eastAsia="Calibri" w:hAnsi="Cambria" w:cs="Vrinda"/>
            <w:color w:val="0563C1"/>
            <w:u w:val="single"/>
          </w:rPr>
          <w:t>a.rayhan.arusha@gmail.com</w:t>
        </w:r>
      </w:hyperlink>
      <w:r w:rsidRPr="000C0F16">
        <w:rPr>
          <w:rFonts w:ascii="Cambria" w:eastAsia="Calibri" w:hAnsi="Cambria" w:cs="Vrinda"/>
        </w:rPr>
        <w:t xml:space="preserve"> </w:t>
      </w:r>
    </w:p>
    <w:p w14:paraId="4BDF8740" w14:textId="77777777" w:rsidR="000C0F16" w:rsidRPr="000C0F16" w:rsidRDefault="000C0F16" w:rsidP="000C0F16">
      <w:pPr>
        <w:rPr>
          <w:rFonts w:ascii="Cambria" w:eastAsia="Calibri" w:hAnsi="Cambria" w:cs="Vrinda"/>
        </w:rPr>
      </w:pPr>
    </w:p>
    <w:p w14:paraId="59547305" w14:textId="77777777" w:rsidR="000C0F16" w:rsidRPr="000C0F16" w:rsidRDefault="000C0F16" w:rsidP="000C0F16">
      <w:pPr>
        <w:rPr>
          <w:rFonts w:ascii="Times New Roman" w:eastAsia="Calibri" w:hAnsi="Times New Roman" w:cs="Times New Roman"/>
        </w:rPr>
      </w:pPr>
      <w:r w:rsidRPr="000C0F16">
        <w:rPr>
          <w:rFonts w:ascii="Times New Roman" w:eastAsia="Calibri" w:hAnsi="Times New Roman" w:cs="Times New Roman"/>
          <w:b/>
        </w:rPr>
        <w:t>Nurjahan Ananna</w:t>
      </w:r>
    </w:p>
    <w:p w14:paraId="17CD7FAE" w14:textId="77777777" w:rsidR="000C0F16" w:rsidRPr="000C0F16" w:rsidRDefault="000C0F16" w:rsidP="000C0F16">
      <w:pPr>
        <w:rPr>
          <w:rFonts w:ascii="Times New Roman" w:eastAsia="Calibri" w:hAnsi="Times New Roman" w:cs="Times New Roman"/>
        </w:rPr>
      </w:pPr>
      <w:r w:rsidRPr="000C0F16">
        <w:rPr>
          <w:rFonts w:ascii="Times New Roman" w:eastAsia="Calibri" w:hAnsi="Times New Roman" w:cs="Times New Roman"/>
        </w:rPr>
        <w:t>Ibrahim Medical College, Dhaka, Bangladesh</w:t>
      </w:r>
    </w:p>
    <w:p w14:paraId="41A7E92A" w14:textId="77777777" w:rsidR="000C0F16" w:rsidRPr="000C0F16" w:rsidRDefault="000C0F16" w:rsidP="000C0F16">
      <w:pPr>
        <w:rPr>
          <w:rFonts w:ascii="Times New Roman" w:eastAsia="Calibri" w:hAnsi="Times New Roman" w:cs="Times New Roman"/>
        </w:rPr>
      </w:pPr>
      <w:hyperlink r:id="rId6" w:history="1">
        <w:r w:rsidRPr="000C0F16">
          <w:rPr>
            <w:rFonts w:ascii="Times New Roman" w:eastAsia="Calibri" w:hAnsi="Times New Roman" w:cs="Times New Roman"/>
            <w:color w:val="0563C1"/>
            <w:u w:val="single"/>
          </w:rPr>
          <w:t>nurjahansayed.ananna@gmail.com</w:t>
        </w:r>
      </w:hyperlink>
      <w:r w:rsidRPr="000C0F16">
        <w:rPr>
          <w:rFonts w:ascii="Times New Roman" w:eastAsia="Calibri" w:hAnsi="Times New Roman" w:cs="Times New Roman"/>
        </w:rPr>
        <w:t xml:space="preserve"> </w:t>
      </w:r>
    </w:p>
    <w:p w14:paraId="61A8B783" w14:textId="77777777" w:rsidR="000C0F16" w:rsidRPr="000C0F16" w:rsidRDefault="000C0F16" w:rsidP="000C0F16">
      <w:pPr>
        <w:rPr>
          <w:rFonts w:ascii="Times New Roman" w:eastAsia="Calibri" w:hAnsi="Times New Roman" w:cs="Times New Roman"/>
        </w:rPr>
      </w:pPr>
    </w:p>
    <w:p w14:paraId="209512D4" w14:textId="77777777" w:rsidR="000C0F16" w:rsidRPr="000C0F16" w:rsidRDefault="000C0F16" w:rsidP="000C0F16">
      <w:pPr>
        <w:rPr>
          <w:rFonts w:ascii="Times New Roman" w:eastAsia="Calibri" w:hAnsi="Times New Roman" w:cs="Times New Roman"/>
        </w:rPr>
      </w:pPr>
      <w:r w:rsidRPr="000C0F16">
        <w:rPr>
          <w:rFonts w:ascii="Times New Roman" w:eastAsia="Calibri" w:hAnsi="Times New Roman" w:cs="Times New Roman"/>
          <w:b/>
        </w:rPr>
        <w:t>Enamul Kabir</w:t>
      </w:r>
    </w:p>
    <w:p w14:paraId="12001A9F" w14:textId="77777777" w:rsidR="000C0F16" w:rsidRPr="000C0F16" w:rsidRDefault="000C0F16" w:rsidP="000C0F16">
      <w:pPr>
        <w:rPr>
          <w:rFonts w:ascii="Times New Roman" w:eastAsia="Calibri" w:hAnsi="Times New Roman" w:cs="Times New Roman"/>
        </w:rPr>
      </w:pPr>
      <w:r w:rsidRPr="000C0F16">
        <w:rPr>
          <w:rFonts w:ascii="Times New Roman" w:eastAsia="Calibri" w:hAnsi="Times New Roman" w:cs="Times New Roman"/>
        </w:rPr>
        <w:t>School of Sciences, University of Southern Queensland, Toowoomba, Queensland, Australia</w:t>
      </w:r>
    </w:p>
    <w:p w14:paraId="290A03CE" w14:textId="77777777" w:rsidR="000C0F16" w:rsidRPr="000C0F16" w:rsidRDefault="000C0F16" w:rsidP="000C0F16">
      <w:pPr>
        <w:rPr>
          <w:rFonts w:ascii="Times New Roman" w:eastAsia="Calibri" w:hAnsi="Times New Roman" w:cs="Times New Roman"/>
        </w:rPr>
      </w:pPr>
      <w:hyperlink r:id="rId7" w:history="1"/>
      <w:r w:rsidRPr="000C0F16">
        <w:rPr>
          <w:rFonts w:ascii="Times New Roman" w:eastAsia="Calibri" w:hAnsi="Times New Roman" w:cs="Times New Roman"/>
          <w:color w:val="0563C1"/>
          <w:u w:val="single"/>
        </w:rPr>
        <w:t>Enamul.Kabir@usq.edu.au</w:t>
      </w:r>
    </w:p>
    <w:p w14:paraId="0040B89A" w14:textId="77777777" w:rsidR="000C0F16" w:rsidRPr="000C0F16" w:rsidRDefault="000C0F16" w:rsidP="000C0F16">
      <w:pPr>
        <w:rPr>
          <w:rFonts w:ascii="Times New Roman" w:eastAsia="Calibri" w:hAnsi="Times New Roman" w:cs="Times New Roman"/>
          <w:color w:val="0563C1"/>
          <w:u w:val="single"/>
        </w:rPr>
      </w:pPr>
    </w:p>
    <w:p w14:paraId="4DF6995A" w14:textId="77777777" w:rsidR="000C0F16" w:rsidRPr="000C0F16" w:rsidRDefault="000C0F16" w:rsidP="000C0F16">
      <w:pPr>
        <w:rPr>
          <w:rFonts w:ascii="Times New Roman" w:eastAsia="Calibri" w:hAnsi="Times New Roman" w:cs="Times New Roman"/>
        </w:rPr>
      </w:pPr>
      <w:r w:rsidRPr="000C0F16">
        <w:rPr>
          <w:rFonts w:ascii="Times New Roman" w:eastAsia="Calibri" w:hAnsi="Times New Roman" w:cs="Times New Roman"/>
          <w:b/>
        </w:rPr>
        <w:t>Raaj Kishore Biswas</w:t>
      </w:r>
    </w:p>
    <w:p w14:paraId="0865EE63" w14:textId="77777777" w:rsidR="000C0F16" w:rsidRPr="000C0F16" w:rsidRDefault="000C0F16" w:rsidP="000C0F16">
      <w:pPr>
        <w:rPr>
          <w:rFonts w:ascii="Times New Roman" w:eastAsia="Calibri" w:hAnsi="Times New Roman" w:cs="Times New Roman"/>
        </w:rPr>
      </w:pPr>
      <w:r w:rsidRPr="000C0F16">
        <w:rPr>
          <w:rFonts w:ascii="Times New Roman" w:eastAsia="Calibri" w:hAnsi="Times New Roman" w:cs="Times New Roman"/>
        </w:rPr>
        <w:t>Transport and Road Safety (TARS) Research Centre, School of Aviation, University of New South Wales, Australia</w:t>
      </w:r>
    </w:p>
    <w:p w14:paraId="497701EA" w14:textId="77777777" w:rsidR="000C0F16" w:rsidRPr="000C0F16" w:rsidRDefault="000C0F16" w:rsidP="000C0F16">
      <w:pPr>
        <w:rPr>
          <w:rFonts w:ascii="Times New Roman" w:eastAsia="Calibri" w:hAnsi="Times New Roman" w:cs="Times New Roman"/>
        </w:rPr>
      </w:pPr>
      <w:hyperlink r:id="rId8" w:history="1">
        <w:r w:rsidRPr="000C0F16">
          <w:rPr>
            <w:rFonts w:ascii="Times New Roman" w:eastAsia="Calibri" w:hAnsi="Times New Roman" w:cs="Times New Roman"/>
            <w:color w:val="0563C1"/>
            <w:u w:val="single"/>
          </w:rPr>
          <w:t>RaajKishore.Biswas@student.unsw.edu.au</w:t>
        </w:r>
      </w:hyperlink>
    </w:p>
    <w:p w14:paraId="5E2C9088" w14:textId="77777777" w:rsidR="006112BF" w:rsidRPr="004A052D" w:rsidRDefault="006112BF" w:rsidP="00CF68E8">
      <w:pPr>
        <w:pStyle w:val="ManuscriptText"/>
        <w:rPr>
          <w:rFonts w:ascii="Cambria" w:hAnsi="Cambria" w:cs="Times New Roman"/>
          <w:szCs w:val="24"/>
        </w:rPr>
      </w:pPr>
    </w:p>
    <w:p w14:paraId="52CC4195" w14:textId="554E512D" w:rsidR="00CF68E8" w:rsidRPr="004A052D" w:rsidRDefault="009114FB" w:rsidP="00CF68E8">
      <w:pPr>
        <w:pStyle w:val="ManuscriptText"/>
        <w:rPr>
          <w:rFonts w:ascii="Cambria" w:hAnsi="Cambria" w:cs="Times New Roman"/>
          <w:b w:val="0"/>
          <w:sz w:val="22"/>
        </w:rPr>
      </w:pPr>
      <w:r w:rsidRPr="004A052D">
        <w:rPr>
          <w:rFonts w:ascii="Cambria" w:hAnsi="Cambria" w:cs="Times New Roman"/>
          <w:sz w:val="22"/>
        </w:rPr>
        <w:t>Supplementary Table</w:t>
      </w:r>
      <w:r w:rsidR="006112BF" w:rsidRPr="004A052D">
        <w:rPr>
          <w:rFonts w:ascii="Cambria" w:hAnsi="Cambria" w:cs="Times New Roman"/>
          <w:sz w:val="22"/>
        </w:rPr>
        <w:t xml:space="preserve"> 1</w:t>
      </w:r>
      <w:r w:rsidR="00CF68E8" w:rsidRPr="004A052D">
        <w:rPr>
          <w:rFonts w:ascii="Cambria" w:hAnsi="Cambria" w:cs="Times New Roman"/>
          <w:sz w:val="22"/>
        </w:rPr>
        <w:t xml:space="preserve">: </w:t>
      </w:r>
      <w:r w:rsidR="00CF68E8" w:rsidRPr="004A052D">
        <w:rPr>
          <w:rFonts w:ascii="Cambria" w:hAnsi="Cambria" w:cs="Times New Roman"/>
          <w:b w:val="0"/>
          <w:sz w:val="22"/>
        </w:rPr>
        <w:t xml:space="preserve">The generalized variance inflation factors associated with the regressors in the generalized linear regression model (GLM). 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402"/>
        <w:gridCol w:w="993"/>
        <w:gridCol w:w="1275"/>
        <w:gridCol w:w="1985"/>
        <w:gridCol w:w="1695"/>
      </w:tblGrid>
      <w:tr w:rsidR="00171DF7" w:rsidRPr="004A052D" w14:paraId="52CC419B" w14:textId="77777777" w:rsidTr="004A05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tcW w:w="3402" w:type="dxa"/>
          </w:tcPr>
          <w:p w14:paraId="52CC4196" w14:textId="77777777" w:rsidR="00CD68FD" w:rsidRPr="004A052D" w:rsidRDefault="001918E8" w:rsidP="00D22509">
            <w:pPr>
              <w:spacing w:line="276" w:lineRule="auto"/>
              <w:rPr>
                <w:rFonts w:ascii="Cambria" w:hAnsi="Cambria" w:cs="Times New Roman"/>
                <w:b w:val="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sz w:val="20"/>
                <w:szCs w:val="20"/>
              </w:rPr>
              <w:t>Variables in the model</w:t>
            </w:r>
          </w:p>
        </w:tc>
        <w:tc>
          <w:tcPr>
            <w:tcW w:w="993" w:type="dxa"/>
          </w:tcPr>
          <w:p w14:paraId="52CC4197" w14:textId="77777777" w:rsidR="00CD68FD" w:rsidRPr="004A052D" w:rsidRDefault="00CD68FD" w:rsidP="00D22509">
            <w:pPr>
              <w:spacing w:line="276" w:lineRule="auto"/>
              <w:jc w:val="center"/>
              <w:rPr>
                <w:rFonts w:ascii="Cambria" w:hAnsi="Cambria" w:cs="Times New Roman"/>
                <w:b w:val="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sz w:val="20"/>
                <w:szCs w:val="20"/>
              </w:rPr>
              <w:t>GVIF</w:t>
            </w:r>
          </w:p>
        </w:tc>
        <w:tc>
          <w:tcPr>
            <w:tcW w:w="1275" w:type="dxa"/>
          </w:tcPr>
          <w:p w14:paraId="52CC4198" w14:textId="77777777" w:rsidR="00CD68FD" w:rsidRPr="004A052D" w:rsidRDefault="001918E8" w:rsidP="00D22509">
            <w:pPr>
              <w:spacing w:line="276" w:lineRule="auto"/>
              <w:jc w:val="center"/>
              <w:rPr>
                <w:rFonts w:ascii="Cambria" w:hAnsi="Cambria" w:cs="Times New Roman"/>
                <w:b w:val="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sz w:val="20"/>
                <w:szCs w:val="20"/>
              </w:rPr>
              <w:t>Degrees of f</w:t>
            </w:r>
            <w:r w:rsidR="00CD68FD" w:rsidRPr="004A052D">
              <w:rPr>
                <w:rFonts w:ascii="Cambria" w:hAnsi="Cambria" w:cs="Times New Roman"/>
                <w:sz w:val="20"/>
                <w:szCs w:val="20"/>
              </w:rPr>
              <w:t>reedom</w:t>
            </w:r>
          </w:p>
        </w:tc>
        <w:tc>
          <w:tcPr>
            <w:tcW w:w="1985" w:type="dxa"/>
          </w:tcPr>
          <w:p w14:paraId="52CC4199" w14:textId="77777777" w:rsidR="00CD68FD" w:rsidRPr="004A052D" w:rsidRDefault="00CD68FD" w:rsidP="00D22509">
            <w:pPr>
              <w:spacing w:line="276" w:lineRule="auto"/>
              <w:jc w:val="center"/>
              <w:rPr>
                <w:rFonts w:ascii="Cambria" w:hAnsi="Cambria" w:cs="Times New Roman"/>
                <w:b w:val="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sz w:val="20"/>
                <w:szCs w:val="20"/>
              </w:rPr>
              <w:t>Adjusted GVIF = GVIFˆ(1/(2*DF))</w:t>
            </w:r>
          </w:p>
        </w:tc>
        <w:tc>
          <w:tcPr>
            <w:tcW w:w="1695" w:type="dxa"/>
          </w:tcPr>
          <w:p w14:paraId="52CC419A" w14:textId="77777777" w:rsidR="00CD68FD" w:rsidRPr="004A052D" w:rsidRDefault="00CD68FD" w:rsidP="00D22509">
            <w:pPr>
              <w:pStyle w:val="ManuscriptText"/>
              <w:spacing w:line="276" w:lineRule="auto"/>
              <w:jc w:val="center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b/>
                <w:sz w:val="20"/>
                <w:szCs w:val="20"/>
              </w:rPr>
              <w:t>Squared Adjusted GVIF</w:t>
            </w:r>
          </w:p>
        </w:tc>
      </w:tr>
      <w:tr w:rsidR="00171DF7" w:rsidRPr="004A052D" w14:paraId="52CC41A1" w14:textId="77777777" w:rsidTr="004A052D">
        <w:tc>
          <w:tcPr>
            <w:tcW w:w="3402" w:type="dxa"/>
          </w:tcPr>
          <w:p w14:paraId="52CC419C" w14:textId="77777777" w:rsidR="0094078E" w:rsidRPr="007444D4" w:rsidRDefault="0094078E" w:rsidP="00D22509">
            <w:pPr>
              <w:spacing w:line="276" w:lineRule="auto"/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</w:pP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>Age of woman</w:t>
            </w:r>
          </w:p>
        </w:tc>
        <w:tc>
          <w:tcPr>
            <w:tcW w:w="993" w:type="dxa"/>
          </w:tcPr>
          <w:p w14:paraId="52CC419D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5" w:type="dxa"/>
          </w:tcPr>
          <w:p w14:paraId="52CC419E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2CC419F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695" w:type="dxa"/>
          </w:tcPr>
          <w:p w14:paraId="52CC41A0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171DF7" w:rsidRPr="004A052D" w14:paraId="52CC41A7" w14:textId="77777777" w:rsidTr="004A052D">
        <w:tc>
          <w:tcPr>
            <w:tcW w:w="3402" w:type="dxa"/>
          </w:tcPr>
          <w:p w14:paraId="52CC41A2" w14:textId="77777777" w:rsidR="0094078E" w:rsidRPr="007444D4" w:rsidRDefault="0094078E" w:rsidP="00D22509">
            <w:pPr>
              <w:spacing w:line="276" w:lineRule="auto"/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</w:pP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lastRenderedPageBreak/>
              <w:t>Education level of woman</w:t>
            </w:r>
          </w:p>
        </w:tc>
        <w:tc>
          <w:tcPr>
            <w:tcW w:w="993" w:type="dxa"/>
          </w:tcPr>
          <w:p w14:paraId="52CC41A3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275" w:type="dxa"/>
          </w:tcPr>
          <w:p w14:paraId="52CC41A4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52CC41A5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695" w:type="dxa"/>
          </w:tcPr>
          <w:p w14:paraId="52CC41A6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171DF7" w:rsidRPr="004A052D" w14:paraId="52CC41AD" w14:textId="77777777" w:rsidTr="004A052D">
        <w:tc>
          <w:tcPr>
            <w:tcW w:w="3402" w:type="dxa"/>
          </w:tcPr>
          <w:p w14:paraId="52CC41A8" w14:textId="77777777" w:rsidR="0094078E" w:rsidRPr="007444D4" w:rsidRDefault="0094078E" w:rsidP="00D22509">
            <w:pPr>
              <w:spacing w:line="276" w:lineRule="auto"/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</w:pP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993" w:type="dxa"/>
          </w:tcPr>
          <w:p w14:paraId="52CC41A9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275" w:type="dxa"/>
          </w:tcPr>
          <w:p w14:paraId="52CC41AA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52CC41AB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95" w:type="dxa"/>
          </w:tcPr>
          <w:p w14:paraId="52CC41AC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171DF7" w:rsidRPr="004A052D" w14:paraId="52CC41B3" w14:textId="77777777" w:rsidTr="004A052D">
        <w:tc>
          <w:tcPr>
            <w:tcW w:w="3402" w:type="dxa"/>
          </w:tcPr>
          <w:p w14:paraId="52CC41AE" w14:textId="77777777" w:rsidR="0094078E" w:rsidRPr="007444D4" w:rsidRDefault="0094078E" w:rsidP="00D22509">
            <w:pPr>
              <w:spacing w:line="276" w:lineRule="auto"/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</w:pP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>Area of residence</w:t>
            </w:r>
          </w:p>
        </w:tc>
        <w:tc>
          <w:tcPr>
            <w:tcW w:w="993" w:type="dxa"/>
          </w:tcPr>
          <w:p w14:paraId="52CC41AF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75" w:type="dxa"/>
          </w:tcPr>
          <w:p w14:paraId="52CC41B0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2CC41B1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695" w:type="dxa"/>
          </w:tcPr>
          <w:p w14:paraId="52CC41B2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171DF7" w:rsidRPr="004A052D" w14:paraId="52CC41B9" w14:textId="77777777" w:rsidTr="004A052D">
        <w:tc>
          <w:tcPr>
            <w:tcW w:w="3402" w:type="dxa"/>
          </w:tcPr>
          <w:p w14:paraId="52CC41B4" w14:textId="77777777" w:rsidR="0094078E" w:rsidRPr="007444D4" w:rsidRDefault="0094078E" w:rsidP="00D22509">
            <w:pPr>
              <w:spacing w:line="276" w:lineRule="auto"/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</w:pP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>Division</w:t>
            </w:r>
          </w:p>
        </w:tc>
        <w:tc>
          <w:tcPr>
            <w:tcW w:w="993" w:type="dxa"/>
          </w:tcPr>
          <w:p w14:paraId="52CC41B5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275" w:type="dxa"/>
          </w:tcPr>
          <w:p w14:paraId="52CC41B6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5" w:type="dxa"/>
          </w:tcPr>
          <w:p w14:paraId="52CC41B7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695" w:type="dxa"/>
          </w:tcPr>
          <w:p w14:paraId="52CC41B8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171DF7" w:rsidRPr="004A052D" w14:paraId="52CC41BF" w14:textId="77777777" w:rsidTr="004A052D">
        <w:tc>
          <w:tcPr>
            <w:tcW w:w="3402" w:type="dxa"/>
          </w:tcPr>
          <w:p w14:paraId="52CC41BA" w14:textId="77777777" w:rsidR="0094078E" w:rsidRPr="007444D4" w:rsidRDefault="0094078E" w:rsidP="00D22509">
            <w:pPr>
              <w:spacing w:line="276" w:lineRule="auto"/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</w:pP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>Sex of household head</w:t>
            </w:r>
          </w:p>
        </w:tc>
        <w:tc>
          <w:tcPr>
            <w:tcW w:w="993" w:type="dxa"/>
          </w:tcPr>
          <w:p w14:paraId="52CC41BB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5" w:type="dxa"/>
          </w:tcPr>
          <w:p w14:paraId="52CC41BC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2CC41BD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695" w:type="dxa"/>
          </w:tcPr>
          <w:p w14:paraId="52CC41BE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171DF7" w:rsidRPr="004A052D" w14:paraId="52CC41C5" w14:textId="77777777" w:rsidTr="004A052D">
        <w:tc>
          <w:tcPr>
            <w:tcW w:w="3402" w:type="dxa"/>
          </w:tcPr>
          <w:p w14:paraId="52CC41C0" w14:textId="77777777" w:rsidR="0094078E" w:rsidRPr="007444D4" w:rsidRDefault="0094078E" w:rsidP="00D22509">
            <w:pPr>
              <w:spacing w:line="276" w:lineRule="auto"/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</w:pP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>Age of household head</w:t>
            </w:r>
          </w:p>
        </w:tc>
        <w:tc>
          <w:tcPr>
            <w:tcW w:w="993" w:type="dxa"/>
          </w:tcPr>
          <w:p w14:paraId="52CC41C1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75" w:type="dxa"/>
          </w:tcPr>
          <w:p w14:paraId="52CC41C2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2CC41C3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695" w:type="dxa"/>
          </w:tcPr>
          <w:p w14:paraId="52CC41C4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94078E" w:rsidRPr="004A052D" w14:paraId="52CC41CB" w14:textId="77777777" w:rsidTr="004A052D">
        <w:tc>
          <w:tcPr>
            <w:tcW w:w="3402" w:type="dxa"/>
          </w:tcPr>
          <w:p w14:paraId="52CC41C6" w14:textId="77777777" w:rsidR="0094078E" w:rsidRPr="007444D4" w:rsidRDefault="0094078E" w:rsidP="00D22509">
            <w:pPr>
              <w:spacing w:line="276" w:lineRule="auto"/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</w:pP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>Education level of household head</w:t>
            </w:r>
          </w:p>
        </w:tc>
        <w:tc>
          <w:tcPr>
            <w:tcW w:w="993" w:type="dxa"/>
          </w:tcPr>
          <w:p w14:paraId="52CC41C7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275" w:type="dxa"/>
          </w:tcPr>
          <w:p w14:paraId="52CC41C8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52CC41C9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695" w:type="dxa"/>
          </w:tcPr>
          <w:p w14:paraId="52CC41CA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94078E" w:rsidRPr="004A052D" w14:paraId="52CC41D1" w14:textId="77777777" w:rsidTr="004A052D">
        <w:tc>
          <w:tcPr>
            <w:tcW w:w="3402" w:type="dxa"/>
          </w:tcPr>
          <w:p w14:paraId="52CC41CC" w14:textId="77777777" w:rsidR="0094078E" w:rsidRPr="007444D4" w:rsidRDefault="0094078E" w:rsidP="00D22509">
            <w:pPr>
              <w:spacing w:line="276" w:lineRule="auto"/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</w:pP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>Religion of household head</w:t>
            </w:r>
          </w:p>
        </w:tc>
        <w:tc>
          <w:tcPr>
            <w:tcW w:w="993" w:type="dxa"/>
          </w:tcPr>
          <w:p w14:paraId="52CC41CD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</w:tcPr>
          <w:p w14:paraId="52CC41CE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2CC41CF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695" w:type="dxa"/>
          </w:tcPr>
          <w:p w14:paraId="52CC41D0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94078E" w:rsidRPr="004A052D" w14:paraId="52CC41D7" w14:textId="77777777" w:rsidTr="004A052D">
        <w:tc>
          <w:tcPr>
            <w:tcW w:w="3402" w:type="dxa"/>
          </w:tcPr>
          <w:p w14:paraId="52CC41D2" w14:textId="77777777" w:rsidR="0094078E" w:rsidRPr="007444D4" w:rsidRDefault="0094078E" w:rsidP="00D22509">
            <w:pPr>
              <w:spacing w:line="276" w:lineRule="auto"/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</w:pP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>Women's</w:t>
            </w:r>
            <w:r w:rsidR="006C339E"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 xml:space="preserve"> regular</w:t>
            </w: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 xml:space="preserve"> access to media</w:t>
            </w:r>
          </w:p>
        </w:tc>
        <w:tc>
          <w:tcPr>
            <w:tcW w:w="993" w:type="dxa"/>
          </w:tcPr>
          <w:p w14:paraId="52CC41D3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75" w:type="dxa"/>
          </w:tcPr>
          <w:p w14:paraId="52CC41D4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2CC41D5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95" w:type="dxa"/>
          </w:tcPr>
          <w:p w14:paraId="52CC41D6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94078E" w:rsidRPr="004A052D" w14:paraId="52CC41DD" w14:textId="77777777" w:rsidTr="004A052D">
        <w:tc>
          <w:tcPr>
            <w:tcW w:w="3402" w:type="dxa"/>
          </w:tcPr>
          <w:p w14:paraId="52CC41D8" w14:textId="77777777" w:rsidR="0094078E" w:rsidRPr="007444D4" w:rsidRDefault="0094078E" w:rsidP="00D22509">
            <w:pPr>
              <w:spacing w:line="276" w:lineRule="auto"/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</w:pP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>Mobile Ownership</w:t>
            </w:r>
          </w:p>
        </w:tc>
        <w:tc>
          <w:tcPr>
            <w:tcW w:w="993" w:type="dxa"/>
          </w:tcPr>
          <w:p w14:paraId="52CC41D9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75" w:type="dxa"/>
          </w:tcPr>
          <w:p w14:paraId="52CC41DA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2CC41DB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695" w:type="dxa"/>
          </w:tcPr>
          <w:p w14:paraId="52CC41DC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94078E" w:rsidRPr="004A052D" w14:paraId="52CC41E3" w14:textId="77777777" w:rsidTr="004A052D">
        <w:tc>
          <w:tcPr>
            <w:tcW w:w="3402" w:type="dxa"/>
          </w:tcPr>
          <w:p w14:paraId="52CC41DE" w14:textId="77777777" w:rsidR="0094078E" w:rsidRPr="007444D4" w:rsidRDefault="0094078E" w:rsidP="00D22509">
            <w:pPr>
              <w:spacing w:line="276" w:lineRule="auto"/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</w:pP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>Women's justification of intimate partner violence (IPV)</w:t>
            </w:r>
          </w:p>
        </w:tc>
        <w:tc>
          <w:tcPr>
            <w:tcW w:w="993" w:type="dxa"/>
          </w:tcPr>
          <w:p w14:paraId="52CC41DF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5" w:type="dxa"/>
          </w:tcPr>
          <w:p w14:paraId="52CC41E0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2CC41E1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695" w:type="dxa"/>
          </w:tcPr>
          <w:p w14:paraId="52CC41E2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94078E" w:rsidRPr="004A052D" w14:paraId="52CC41E9" w14:textId="77777777" w:rsidTr="004A052D">
        <w:tc>
          <w:tcPr>
            <w:tcW w:w="3402" w:type="dxa"/>
          </w:tcPr>
          <w:p w14:paraId="52CC41E4" w14:textId="77777777" w:rsidR="0094078E" w:rsidRPr="007444D4" w:rsidRDefault="0094078E" w:rsidP="00D22509">
            <w:pPr>
              <w:spacing w:line="276" w:lineRule="auto"/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</w:pP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>Victim to physical assault</w:t>
            </w:r>
          </w:p>
        </w:tc>
        <w:tc>
          <w:tcPr>
            <w:tcW w:w="993" w:type="dxa"/>
          </w:tcPr>
          <w:p w14:paraId="52CC41E5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5" w:type="dxa"/>
          </w:tcPr>
          <w:p w14:paraId="52CC41E6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2CC41E7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695" w:type="dxa"/>
          </w:tcPr>
          <w:p w14:paraId="52CC41E8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94078E" w:rsidRPr="004A052D" w14:paraId="52CC41EF" w14:textId="77777777" w:rsidTr="004A052D">
        <w:tc>
          <w:tcPr>
            <w:tcW w:w="3402" w:type="dxa"/>
          </w:tcPr>
          <w:p w14:paraId="52CC41EA" w14:textId="77777777" w:rsidR="0094078E" w:rsidRPr="007444D4" w:rsidRDefault="0094078E" w:rsidP="00B53809">
            <w:pPr>
              <w:spacing w:line="276" w:lineRule="auto"/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</w:pP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 xml:space="preserve">Women's perception of happiness </w:t>
            </w:r>
          </w:p>
        </w:tc>
        <w:tc>
          <w:tcPr>
            <w:tcW w:w="993" w:type="dxa"/>
          </w:tcPr>
          <w:p w14:paraId="52CC41EB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5" w:type="dxa"/>
          </w:tcPr>
          <w:p w14:paraId="52CC41EC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2CC41ED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695" w:type="dxa"/>
          </w:tcPr>
          <w:p w14:paraId="52CC41EE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94078E" w:rsidRPr="004A052D" w14:paraId="52CC41F5" w14:textId="77777777" w:rsidTr="004A052D">
        <w:tc>
          <w:tcPr>
            <w:tcW w:w="3402" w:type="dxa"/>
          </w:tcPr>
          <w:p w14:paraId="52CC41F0" w14:textId="77777777" w:rsidR="0094078E" w:rsidRPr="007444D4" w:rsidRDefault="004D18F4" w:rsidP="00D22509">
            <w:pPr>
              <w:spacing w:line="276" w:lineRule="auto"/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</w:pP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>Received antenatal</w:t>
            </w:r>
            <w:r w:rsidR="0094078E"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 xml:space="preserve"> care</w:t>
            </w:r>
            <w:r w:rsidRPr="007444D4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 xml:space="preserve"> (ANC)</w:t>
            </w:r>
          </w:p>
        </w:tc>
        <w:tc>
          <w:tcPr>
            <w:tcW w:w="993" w:type="dxa"/>
          </w:tcPr>
          <w:p w14:paraId="52CC41F1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5" w:type="dxa"/>
          </w:tcPr>
          <w:p w14:paraId="52CC41F2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2CC41F3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95" w:type="dxa"/>
          </w:tcPr>
          <w:p w14:paraId="52CC41F4" w14:textId="77777777" w:rsidR="0094078E" w:rsidRPr="004A052D" w:rsidRDefault="0094078E" w:rsidP="00D22509">
            <w:pPr>
              <w:spacing w:line="276" w:lineRule="auto"/>
              <w:jc w:val="center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4A052D">
              <w:rPr>
                <w:rFonts w:ascii="Cambria" w:hAnsi="Cambria" w:cs="Times New Roman"/>
                <w:color w:val="000000"/>
                <w:sz w:val="20"/>
                <w:szCs w:val="20"/>
              </w:rPr>
              <w:t>1.10</w:t>
            </w:r>
          </w:p>
        </w:tc>
      </w:tr>
    </w:tbl>
    <w:p w14:paraId="52CC41F6" w14:textId="77777777" w:rsidR="00CD68FD" w:rsidRPr="004A052D" w:rsidRDefault="00CD68FD" w:rsidP="00CF68E8">
      <w:pPr>
        <w:pStyle w:val="ManuscriptText"/>
        <w:rPr>
          <w:rFonts w:ascii="Cambria" w:hAnsi="Cambria" w:cs="Times New Roman"/>
          <w:szCs w:val="24"/>
        </w:rPr>
      </w:pPr>
    </w:p>
    <w:p w14:paraId="52CC41F7" w14:textId="77777777" w:rsidR="00911FDF" w:rsidRPr="004A052D" w:rsidRDefault="00911FDF" w:rsidP="00CF68E8">
      <w:pPr>
        <w:pStyle w:val="ManuscriptText"/>
        <w:rPr>
          <w:rFonts w:ascii="Cambria" w:hAnsi="Cambria" w:cs="Times New Roman"/>
          <w:szCs w:val="24"/>
        </w:rPr>
      </w:pPr>
    </w:p>
    <w:p w14:paraId="52CC41F8" w14:textId="77777777" w:rsidR="00A969A3" w:rsidRPr="004A052D" w:rsidRDefault="00A969A3">
      <w:pPr>
        <w:pStyle w:val="ManuscriptText"/>
        <w:rPr>
          <w:rFonts w:ascii="Cambria" w:hAnsi="Cambria" w:cs="Times New Roman"/>
          <w:szCs w:val="24"/>
        </w:rPr>
      </w:pPr>
    </w:p>
    <w:sectPr w:rsidR="00A969A3" w:rsidRPr="004A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7A5"/>
    <w:rsid w:val="00096FF1"/>
    <w:rsid w:val="000C0F16"/>
    <w:rsid w:val="00171DF7"/>
    <w:rsid w:val="001918E8"/>
    <w:rsid w:val="004A052D"/>
    <w:rsid w:val="004B04AC"/>
    <w:rsid w:val="004D18F4"/>
    <w:rsid w:val="006112BF"/>
    <w:rsid w:val="006A2DC7"/>
    <w:rsid w:val="006C339E"/>
    <w:rsid w:val="007444D4"/>
    <w:rsid w:val="00746871"/>
    <w:rsid w:val="009114FB"/>
    <w:rsid w:val="00911FDF"/>
    <w:rsid w:val="0094078E"/>
    <w:rsid w:val="009D5249"/>
    <w:rsid w:val="00A969A3"/>
    <w:rsid w:val="00B53809"/>
    <w:rsid w:val="00B74243"/>
    <w:rsid w:val="00CD68FD"/>
    <w:rsid w:val="00CF68E8"/>
    <w:rsid w:val="00D22509"/>
    <w:rsid w:val="00DE344A"/>
    <w:rsid w:val="00FD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C4195"/>
  <w15:chartTrackingRefBased/>
  <w15:docId w15:val="{7682A439-0508-4544-9C5E-6D816A027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ext">
    <w:name w:val="Manuscript Text"/>
    <w:basedOn w:val="Normal"/>
    <w:link w:val="ManuscriptTextChar"/>
    <w:qFormat/>
    <w:rsid w:val="00CF68E8"/>
    <w:pPr>
      <w:spacing w:line="480" w:lineRule="auto"/>
      <w:jc w:val="both"/>
    </w:pPr>
    <w:rPr>
      <w:rFonts w:ascii="Times New Roman" w:hAnsi="Times New Roman"/>
      <w:b/>
      <w:sz w:val="24"/>
    </w:rPr>
  </w:style>
  <w:style w:type="table" w:styleId="TableGrid">
    <w:name w:val="Table Grid"/>
    <w:basedOn w:val="TableNormal"/>
    <w:uiPriority w:val="39"/>
    <w:rsid w:val="00CD6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nuscriptTextChar">
    <w:name w:val="Manuscript Text Char"/>
    <w:basedOn w:val="DefaultParagraphFont"/>
    <w:link w:val="ManuscriptText"/>
    <w:rsid w:val="00CF68E8"/>
    <w:rPr>
      <w:rFonts w:ascii="Times New Roman" w:hAnsi="Times New Roman"/>
      <w:b/>
      <w:sz w:val="24"/>
    </w:rPr>
  </w:style>
  <w:style w:type="table" w:styleId="PlainTable2">
    <w:name w:val="Plain Table 2"/>
    <w:basedOn w:val="TableNormal"/>
    <w:uiPriority w:val="42"/>
    <w:rsid w:val="001918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7468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7424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A05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5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96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ajKishore.Biswas@student.unsw.edu.a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RaajKishore.Biswas@student.unsw.edu.a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urjahansayed.ananna@gmail.com" TargetMode="External"/><Relationship Id="rId5" Type="http://schemas.openxmlformats.org/officeDocument/2006/relationships/hyperlink" Target="mailto:a.rayhan.arusha@gmail.com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aafiaz@isrt.ac.bd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n</dc:creator>
  <cp:keywords/>
  <dc:description/>
  <cp:lastModifiedBy>Raaj Kishore Biswas</cp:lastModifiedBy>
  <cp:revision>23</cp:revision>
  <dcterms:created xsi:type="dcterms:W3CDTF">2020-07-11T15:37:00Z</dcterms:created>
  <dcterms:modified xsi:type="dcterms:W3CDTF">2020-10-03T15:18:00Z</dcterms:modified>
</cp:coreProperties>
</file>